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A6624" w14:textId="77777777" w:rsidR="000C6736" w:rsidRDefault="000C6736" w:rsidP="000C67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ables and figures</w:t>
      </w:r>
    </w:p>
    <w:p w14:paraId="2B5D402E" w14:textId="77777777" w:rsidR="000C6736" w:rsidRDefault="000C6736" w:rsidP="000C67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3FB08" w14:textId="77777777" w:rsidR="00992C2D" w:rsidRDefault="004B7EE6" w:rsidP="000C67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1.</w:t>
      </w:r>
      <w:r>
        <w:rPr>
          <w:rFonts w:ascii="Times New Roman" w:hAnsi="Times New Roman" w:cs="Times New Roman"/>
          <w:sz w:val="24"/>
          <w:szCs w:val="24"/>
        </w:rPr>
        <w:t xml:space="preserve"> Predict</w:t>
      </w:r>
      <w:r w:rsidR="000C6736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factors for major bleeding during hospitalization in patients with ACS by univariate analyse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30"/>
        <w:gridCol w:w="1124"/>
        <w:gridCol w:w="1481"/>
        <w:gridCol w:w="1257"/>
        <w:gridCol w:w="998"/>
      </w:tblGrid>
      <w:tr w:rsidR="00992C2D" w14:paraId="4583A2D3" w14:textId="77777777" w:rsidTr="00412A51">
        <w:trPr>
          <w:trHeight w:val="450"/>
        </w:trPr>
        <w:tc>
          <w:tcPr>
            <w:tcW w:w="2069" w:type="pct"/>
            <w:vMerge w:val="restart"/>
          </w:tcPr>
          <w:p w14:paraId="03721EFA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930" w:type="pct"/>
            <w:gridSpan w:val="4"/>
          </w:tcPr>
          <w:p w14:paraId="4C1B11B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jor bleeding events</w:t>
            </w:r>
          </w:p>
        </w:tc>
      </w:tr>
      <w:tr w:rsidR="00992C2D" w14:paraId="41BBA2AD" w14:textId="77777777" w:rsidTr="00412A51">
        <w:trPr>
          <w:trHeight w:val="464"/>
        </w:trPr>
        <w:tc>
          <w:tcPr>
            <w:tcW w:w="2069" w:type="pct"/>
            <w:vMerge/>
          </w:tcPr>
          <w:p w14:paraId="660A5077" w14:textId="77777777" w:rsidR="00992C2D" w:rsidRDefault="00992C2D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8" w:type="pct"/>
          </w:tcPr>
          <w:p w14:paraId="34BDE0F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R</w:t>
            </w:r>
          </w:p>
        </w:tc>
        <w:tc>
          <w:tcPr>
            <w:tcW w:w="1651" w:type="pct"/>
            <w:gridSpan w:val="2"/>
          </w:tcPr>
          <w:p w14:paraId="736B2CC1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01" w:type="pct"/>
          </w:tcPr>
          <w:p w14:paraId="71A0D29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992C2D" w14:paraId="310D5A6A" w14:textId="77777777" w:rsidTr="00412A51">
        <w:trPr>
          <w:trHeight w:val="288"/>
        </w:trPr>
        <w:tc>
          <w:tcPr>
            <w:tcW w:w="2069" w:type="pct"/>
          </w:tcPr>
          <w:p w14:paraId="565CAD20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every 10 years</w:t>
            </w:r>
          </w:p>
        </w:tc>
        <w:tc>
          <w:tcPr>
            <w:tcW w:w="678" w:type="pct"/>
          </w:tcPr>
          <w:p w14:paraId="3C6A7C2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893" w:type="pct"/>
          </w:tcPr>
          <w:p w14:paraId="5C2950E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757" w:type="pct"/>
          </w:tcPr>
          <w:p w14:paraId="3811E0B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601" w:type="pct"/>
          </w:tcPr>
          <w:p w14:paraId="20E5F5A4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22CC5775" w14:textId="77777777" w:rsidTr="00412A51">
        <w:trPr>
          <w:trHeight w:val="288"/>
        </w:trPr>
        <w:tc>
          <w:tcPr>
            <w:tcW w:w="2069" w:type="pct"/>
          </w:tcPr>
          <w:p w14:paraId="68525312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678" w:type="pct"/>
          </w:tcPr>
          <w:p w14:paraId="3949CD1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893" w:type="pct"/>
          </w:tcPr>
          <w:p w14:paraId="5F4D558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757" w:type="pct"/>
          </w:tcPr>
          <w:p w14:paraId="34D7E18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601" w:type="pct"/>
          </w:tcPr>
          <w:p w14:paraId="58F3FA0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1 </w:t>
            </w:r>
          </w:p>
        </w:tc>
      </w:tr>
      <w:tr w:rsidR="00992C2D" w14:paraId="2F8731BB" w14:textId="77777777" w:rsidTr="00412A51">
        <w:trPr>
          <w:trHeight w:val="288"/>
        </w:trPr>
        <w:tc>
          <w:tcPr>
            <w:tcW w:w="2069" w:type="pct"/>
          </w:tcPr>
          <w:p w14:paraId="1443E6B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678" w:type="pct"/>
          </w:tcPr>
          <w:p w14:paraId="0BF6D1B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893" w:type="pct"/>
          </w:tcPr>
          <w:p w14:paraId="16D783F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757" w:type="pct"/>
          </w:tcPr>
          <w:p w14:paraId="64EF511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601" w:type="pct"/>
          </w:tcPr>
          <w:p w14:paraId="4C067A1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6 </w:t>
            </w:r>
          </w:p>
        </w:tc>
      </w:tr>
      <w:tr w:rsidR="00992C2D" w14:paraId="089041FA" w14:textId="77777777" w:rsidTr="00412A51">
        <w:trPr>
          <w:trHeight w:val="288"/>
        </w:trPr>
        <w:tc>
          <w:tcPr>
            <w:tcW w:w="2069" w:type="pct"/>
          </w:tcPr>
          <w:p w14:paraId="708B9731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MI </w:t>
            </w:r>
          </w:p>
        </w:tc>
        <w:tc>
          <w:tcPr>
            <w:tcW w:w="2930" w:type="pct"/>
            <w:gridSpan w:val="4"/>
          </w:tcPr>
          <w:p w14:paraId="36341ED9" w14:textId="77777777" w:rsidR="00992C2D" w:rsidRDefault="00992C2D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92C2D" w14:paraId="2826777C" w14:textId="77777777" w:rsidTr="00412A51">
        <w:trPr>
          <w:trHeight w:val="300"/>
        </w:trPr>
        <w:tc>
          <w:tcPr>
            <w:tcW w:w="2069" w:type="pct"/>
          </w:tcPr>
          <w:p w14:paraId="213FD0D0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&lt;22 (kg/m2)</w:t>
            </w:r>
          </w:p>
        </w:tc>
        <w:tc>
          <w:tcPr>
            <w:tcW w:w="678" w:type="pct"/>
          </w:tcPr>
          <w:p w14:paraId="283A8FD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893" w:type="pct"/>
          </w:tcPr>
          <w:p w14:paraId="69ADABA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57" w:type="pct"/>
          </w:tcPr>
          <w:p w14:paraId="469F49D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91 </w:t>
            </w:r>
          </w:p>
        </w:tc>
        <w:tc>
          <w:tcPr>
            <w:tcW w:w="601" w:type="pct"/>
          </w:tcPr>
          <w:p w14:paraId="67E06F9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7 </w:t>
            </w:r>
          </w:p>
        </w:tc>
      </w:tr>
      <w:tr w:rsidR="00992C2D" w14:paraId="07E6352B" w14:textId="77777777" w:rsidTr="00412A51">
        <w:trPr>
          <w:trHeight w:val="300"/>
        </w:trPr>
        <w:tc>
          <w:tcPr>
            <w:tcW w:w="2069" w:type="pct"/>
          </w:tcPr>
          <w:p w14:paraId="66C2924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22-23.6 (kg/m2)</w:t>
            </w:r>
          </w:p>
        </w:tc>
        <w:tc>
          <w:tcPr>
            <w:tcW w:w="2329" w:type="pct"/>
            <w:gridSpan w:val="3"/>
          </w:tcPr>
          <w:p w14:paraId="5172C3E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3AD13B8C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6F234A8A" w14:textId="77777777" w:rsidTr="00412A51">
        <w:trPr>
          <w:trHeight w:val="300"/>
        </w:trPr>
        <w:tc>
          <w:tcPr>
            <w:tcW w:w="2069" w:type="pct"/>
          </w:tcPr>
          <w:p w14:paraId="259254CA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23.7-25.7 (kg/m2)</w:t>
            </w:r>
          </w:p>
        </w:tc>
        <w:tc>
          <w:tcPr>
            <w:tcW w:w="678" w:type="pct"/>
          </w:tcPr>
          <w:p w14:paraId="79CB9CA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893" w:type="pct"/>
          </w:tcPr>
          <w:p w14:paraId="13449EC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757" w:type="pct"/>
          </w:tcPr>
          <w:p w14:paraId="4A8B636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42 </w:t>
            </w:r>
          </w:p>
        </w:tc>
        <w:tc>
          <w:tcPr>
            <w:tcW w:w="601" w:type="pct"/>
          </w:tcPr>
          <w:p w14:paraId="6071219C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67 </w:t>
            </w:r>
          </w:p>
        </w:tc>
      </w:tr>
      <w:tr w:rsidR="00992C2D" w14:paraId="59905F0D" w14:textId="77777777" w:rsidTr="00412A51">
        <w:trPr>
          <w:trHeight w:val="300"/>
        </w:trPr>
        <w:tc>
          <w:tcPr>
            <w:tcW w:w="2069" w:type="pct"/>
          </w:tcPr>
          <w:p w14:paraId="37EF8D6A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8 (kg/m2)</w:t>
            </w:r>
          </w:p>
        </w:tc>
        <w:tc>
          <w:tcPr>
            <w:tcW w:w="678" w:type="pct"/>
          </w:tcPr>
          <w:p w14:paraId="7C10E9F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893" w:type="pct"/>
          </w:tcPr>
          <w:p w14:paraId="2FEC3CA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757" w:type="pct"/>
          </w:tcPr>
          <w:p w14:paraId="14E0058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601" w:type="pct"/>
          </w:tcPr>
          <w:p w14:paraId="7140AF42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49 </w:t>
            </w:r>
          </w:p>
        </w:tc>
      </w:tr>
      <w:tr w:rsidR="00992C2D" w14:paraId="1E4F081A" w14:textId="77777777" w:rsidTr="00412A51">
        <w:trPr>
          <w:trHeight w:val="288"/>
        </w:trPr>
        <w:tc>
          <w:tcPr>
            <w:tcW w:w="2069" w:type="pct"/>
          </w:tcPr>
          <w:p w14:paraId="129B5B1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2930" w:type="pct"/>
            <w:gridSpan w:val="4"/>
          </w:tcPr>
          <w:p w14:paraId="6D02C511" w14:textId="77777777" w:rsidR="00992C2D" w:rsidRDefault="00992C2D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92C2D" w14:paraId="3631CDC3" w14:textId="77777777" w:rsidTr="00412A51">
        <w:trPr>
          <w:trHeight w:val="288"/>
        </w:trPr>
        <w:tc>
          <w:tcPr>
            <w:tcW w:w="2069" w:type="pct"/>
          </w:tcPr>
          <w:p w14:paraId="58F688B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DM</w:t>
            </w:r>
          </w:p>
        </w:tc>
        <w:tc>
          <w:tcPr>
            <w:tcW w:w="678" w:type="pct"/>
          </w:tcPr>
          <w:p w14:paraId="04E7A1F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893" w:type="pct"/>
          </w:tcPr>
          <w:p w14:paraId="453D06C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757" w:type="pct"/>
          </w:tcPr>
          <w:p w14:paraId="513AB54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601" w:type="pct"/>
          </w:tcPr>
          <w:p w14:paraId="544A01BF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95 </w:t>
            </w:r>
          </w:p>
        </w:tc>
      </w:tr>
      <w:tr w:rsidR="00992C2D" w14:paraId="12FFAC5A" w14:textId="77777777" w:rsidTr="00412A51">
        <w:trPr>
          <w:trHeight w:val="288"/>
        </w:trPr>
        <w:tc>
          <w:tcPr>
            <w:tcW w:w="2069" w:type="pct"/>
          </w:tcPr>
          <w:p w14:paraId="2FAF6F5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678" w:type="pct"/>
          </w:tcPr>
          <w:p w14:paraId="784FD4C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893" w:type="pct"/>
          </w:tcPr>
          <w:p w14:paraId="29A253D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757" w:type="pct"/>
          </w:tcPr>
          <w:p w14:paraId="5376796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601" w:type="pct"/>
          </w:tcPr>
          <w:p w14:paraId="031D3826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5 </w:t>
            </w:r>
          </w:p>
        </w:tc>
      </w:tr>
      <w:tr w:rsidR="00992C2D" w14:paraId="582E07DF" w14:textId="77777777" w:rsidTr="00412A51">
        <w:trPr>
          <w:trHeight w:val="288"/>
        </w:trPr>
        <w:tc>
          <w:tcPr>
            <w:tcW w:w="2069" w:type="pct"/>
          </w:tcPr>
          <w:p w14:paraId="7583A20E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Dyslipidemia</w:t>
            </w:r>
          </w:p>
        </w:tc>
        <w:tc>
          <w:tcPr>
            <w:tcW w:w="678" w:type="pct"/>
          </w:tcPr>
          <w:p w14:paraId="55ECEE1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893" w:type="pct"/>
          </w:tcPr>
          <w:p w14:paraId="7D77D8A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57" w:type="pct"/>
          </w:tcPr>
          <w:p w14:paraId="79BE694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84 </w:t>
            </w:r>
          </w:p>
        </w:tc>
        <w:tc>
          <w:tcPr>
            <w:tcW w:w="601" w:type="pct"/>
          </w:tcPr>
          <w:p w14:paraId="18D901FD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3 </w:t>
            </w:r>
          </w:p>
        </w:tc>
      </w:tr>
      <w:tr w:rsidR="00992C2D" w14:paraId="2B1357EC" w14:textId="77777777" w:rsidTr="00412A51">
        <w:trPr>
          <w:trHeight w:val="288"/>
        </w:trPr>
        <w:tc>
          <w:tcPr>
            <w:tcW w:w="2069" w:type="pct"/>
          </w:tcPr>
          <w:p w14:paraId="78F0E25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Angina</w:t>
            </w:r>
          </w:p>
        </w:tc>
        <w:tc>
          <w:tcPr>
            <w:tcW w:w="678" w:type="pct"/>
          </w:tcPr>
          <w:p w14:paraId="4C28AFE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893" w:type="pct"/>
          </w:tcPr>
          <w:p w14:paraId="4FF1DC1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757" w:type="pct"/>
          </w:tcPr>
          <w:p w14:paraId="0C95DCD1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601" w:type="pct"/>
          </w:tcPr>
          <w:p w14:paraId="6C44EBB4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4 </w:t>
            </w:r>
          </w:p>
        </w:tc>
      </w:tr>
      <w:tr w:rsidR="00992C2D" w14:paraId="7CBBF395" w14:textId="77777777" w:rsidTr="00412A51">
        <w:trPr>
          <w:trHeight w:val="288"/>
        </w:trPr>
        <w:tc>
          <w:tcPr>
            <w:tcW w:w="2069" w:type="pct"/>
          </w:tcPr>
          <w:p w14:paraId="2020B235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I</w:t>
            </w:r>
          </w:p>
        </w:tc>
        <w:tc>
          <w:tcPr>
            <w:tcW w:w="678" w:type="pct"/>
          </w:tcPr>
          <w:p w14:paraId="21615AF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893" w:type="pct"/>
          </w:tcPr>
          <w:p w14:paraId="2EEAB88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757" w:type="pct"/>
          </w:tcPr>
          <w:p w14:paraId="7DB5D8D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601" w:type="pct"/>
          </w:tcPr>
          <w:p w14:paraId="444DEE4E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70 </w:t>
            </w:r>
          </w:p>
        </w:tc>
      </w:tr>
      <w:tr w:rsidR="00992C2D" w14:paraId="5558316E" w14:textId="77777777" w:rsidTr="00412A51">
        <w:trPr>
          <w:trHeight w:val="288"/>
        </w:trPr>
        <w:tc>
          <w:tcPr>
            <w:tcW w:w="2069" w:type="pct"/>
          </w:tcPr>
          <w:p w14:paraId="517CA5BF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Heart failure</w:t>
            </w:r>
          </w:p>
        </w:tc>
        <w:tc>
          <w:tcPr>
            <w:tcW w:w="678" w:type="pct"/>
          </w:tcPr>
          <w:p w14:paraId="35EF6BB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893" w:type="pct"/>
          </w:tcPr>
          <w:p w14:paraId="3D04822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757" w:type="pct"/>
          </w:tcPr>
          <w:p w14:paraId="71020C3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65 </w:t>
            </w:r>
          </w:p>
        </w:tc>
        <w:tc>
          <w:tcPr>
            <w:tcW w:w="601" w:type="pct"/>
          </w:tcPr>
          <w:p w14:paraId="769BE2C9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4 </w:t>
            </w:r>
          </w:p>
        </w:tc>
      </w:tr>
      <w:tr w:rsidR="00992C2D" w14:paraId="0CCA8B8D" w14:textId="77777777" w:rsidTr="00412A51">
        <w:trPr>
          <w:trHeight w:val="288"/>
        </w:trPr>
        <w:tc>
          <w:tcPr>
            <w:tcW w:w="2069" w:type="pct"/>
          </w:tcPr>
          <w:p w14:paraId="336D1EE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Stroke/TIA</w:t>
            </w:r>
          </w:p>
        </w:tc>
        <w:tc>
          <w:tcPr>
            <w:tcW w:w="678" w:type="pct"/>
          </w:tcPr>
          <w:p w14:paraId="7C476AD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893" w:type="pct"/>
          </w:tcPr>
          <w:p w14:paraId="5ADBB68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757" w:type="pct"/>
          </w:tcPr>
          <w:p w14:paraId="39F5C72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36 </w:t>
            </w:r>
          </w:p>
        </w:tc>
        <w:tc>
          <w:tcPr>
            <w:tcW w:w="601" w:type="pct"/>
          </w:tcPr>
          <w:p w14:paraId="24E553BF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</w:tr>
      <w:tr w:rsidR="00992C2D" w14:paraId="518EA347" w14:textId="77777777" w:rsidTr="00412A51">
        <w:trPr>
          <w:trHeight w:val="288"/>
        </w:trPr>
        <w:tc>
          <w:tcPr>
            <w:tcW w:w="2069" w:type="pct"/>
          </w:tcPr>
          <w:p w14:paraId="5158466F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CKD</w:t>
            </w:r>
          </w:p>
        </w:tc>
        <w:tc>
          <w:tcPr>
            <w:tcW w:w="678" w:type="pct"/>
          </w:tcPr>
          <w:p w14:paraId="4293029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06 </w:t>
            </w:r>
          </w:p>
        </w:tc>
        <w:tc>
          <w:tcPr>
            <w:tcW w:w="893" w:type="pct"/>
          </w:tcPr>
          <w:p w14:paraId="1CD734C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757" w:type="pct"/>
          </w:tcPr>
          <w:p w14:paraId="0710423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5.66 </w:t>
            </w:r>
          </w:p>
        </w:tc>
        <w:tc>
          <w:tcPr>
            <w:tcW w:w="601" w:type="pct"/>
          </w:tcPr>
          <w:p w14:paraId="15C8C086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 w:rsidR="00992C2D" w14:paraId="197E8C11" w14:textId="77777777" w:rsidTr="00412A51">
        <w:trPr>
          <w:trHeight w:val="288"/>
        </w:trPr>
        <w:tc>
          <w:tcPr>
            <w:tcW w:w="2069" w:type="pct"/>
          </w:tcPr>
          <w:p w14:paraId="681AC963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Other severe disease </w:t>
            </w:r>
          </w:p>
        </w:tc>
        <w:tc>
          <w:tcPr>
            <w:tcW w:w="678" w:type="pct"/>
          </w:tcPr>
          <w:p w14:paraId="66ACB8B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893" w:type="pct"/>
          </w:tcPr>
          <w:p w14:paraId="0B368DC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757" w:type="pct"/>
          </w:tcPr>
          <w:p w14:paraId="46EA1AE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7.70 </w:t>
            </w:r>
          </w:p>
        </w:tc>
        <w:tc>
          <w:tcPr>
            <w:tcW w:w="601" w:type="pct"/>
          </w:tcPr>
          <w:p w14:paraId="1E17FE2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</w:tr>
      <w:tr w:rsidR="00992C2D" w14:paraId="1CD51866" w14:textId="77777777" w:rsidTr="00412A51">
        <w:trPr>
          <w:trHeight w:val="576"/>
        </w:trPr>
        <w:tc>
          <w:tcPr>
            <w:tcW w:w="5000" w:type="pct"/>
            <w:gridSpan w:val="5"/>
          </w:tcPr>
          <w:p w14:paraId="26D036DA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inical presentation at admission</w:t>
            </w:r>
          </w:p>
        </w:tc>
      </w:tr>
      <w:tr w:rsidR="00992C2D" w14:paraId="1FD20220" w14:textId="77777777" w:rsidTr="00412A51">
        <w:trPr>
          <w:trHeight w:val="288"/>
        </w:trPr>
        <w:tc>
          <w:tcPr>
            <w:tcW w:w="2069" w:type="pct"/>
          </w:tcPr>
          <w:p w14:paraId="3615B44E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CPR</w:t>
            </w:r>
          </w:p>
        </w:tc>
        <w:tc>
          <w:tcPr>
            <w:tcW w:w="678" w:type="pct"/>
          </w:tcPr>
          <w:p w14:paraId="79B2F77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57 </w:t>
            </w:r>
          </w:p>
        </w:tc>
        <w:tc>
          <w:tcPr>
            <w:tcW w:w="893" w:type="pct"/>
          </w:tcPr>
          <w:p w14:paraId="61CC75F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757" w:type="pct"/>
          </w:tcPr>
          <w:p w14:paraId="7BD711C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.15 </w:t>
            </w:r>
          </w:p>
        </w:tc>
        <w:tc>
          <w:tcPr>
            <w:tcW w:w="601" w:type="pct"/>
          </w:tcPr>
          <w:p w14:paraId="04D2A35E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58961AF6" w14:textId="77777777" w:rsidTr="00412A51">
        <w:trPr>
          <w:trHeight w:val="288"/>
        </w:trPr>
        <w:tc>
          <w:tcPr>
            <w:tcW w:w="2069" w:type="pct"/>
          </w:tcPr>
          <w:p w14:paraId="56A8493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SBP</w:t>
            </w:r>
          </w:p>
        </w:tc>
        <w:tc>
          <w:tcPr>
            <w:tcW w:w="678" w:type="pct"/>
          </w:tcPr>
          <w:p w14:paraId="110D7051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3" w:type="pct"/>
          </w:tcPr>
          <w:p w14:paraId="4B9A82C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</w:tcPr>
          <w:p w14:paraId="019804B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1" w:type="pct"/>
          </w:tcPr>
          <w:p w14:paraId="3FF94342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51BD6A02" w14:textId="77777777" w:rsidTr="00412A51">
        <w:trPr>
          <w:trHeight w:val="300"/>
        </w:trPr>
        <w:tc>
          <w:tcPr>
            <w:tcW w:w="2069" w:type="pct"/>
          </w:tcPr>
          <w:p w14:paraId="1195287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&lt;100mmHg</w:t>
            </w:r>
          </w:p>
        </w:tc>
        <w:tc>
          <w:tcPr>
            <w:tcW w:w="678" w:type="pct"/>
          </w:tcPr>
          <w:p w14:paraId="223DE93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893" w:type="pct"/>
          </w:tcPr>
          <w:p w14:paraId="3C28E59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757" w:type="pct"/>
          </w:tcPr>
          <w:p w14:paraId="07FC4F9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601" w:type="pct"/>
          </w:tcPr>
          <w:p w14:paraId="7586DC46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0 </w:t>
            </w:r>
          </w:p>
        </w:tc>
      </w:tr>
      <w:tr w:rsidR="00992C2D" w14:paraId="5BFE23BA" w14:textId="77777777" w:rsidTr="00412A51">
        <w:trPr>
          <w:trHeight w:val="300"/>
        </w:trPr>
        <w:tc>
          <w:tcPr>
            <w:tcW w:w="2069" w:type="pct"/>
          </w:tcPr>
          <w:p w14:paraId="6A989CE0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100-119 mmHg</w:t>
            </w:r>
          </w:p>
        </w:tc>
        <w:tc>
          <w:tcPr>
            <w:tcW w:w="678" w:type="pct"/>
          </w:tcPr>
          <w:p w14:paraId="7BC7288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893" w:type="pct"/>
          </w:tcPr>
          <w:p w14:paraId="226A6CC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757" w:type="pct"/>
          </w:tcPr>
          <w:p w14:paraId="67DBEEE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601" w:type="pct"/>
          </w:tcPr>
          <w:p w14:paraId="7B67E661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99 </w:t>
            </w:r>
          </w:p>
        </w:tc>
      </w:tr>
      <w:tr w:rsidR="00992C2D" w14:paraId="772A31BE" w14:textId="77777777" w:rsidTr="00412A51">
        <w:trPr>
          <w:trHeight w:val="300"/>
        </w:trPr>
        <w:tc>
          <w:tcPr>
            <w:tcW w:w="2069" w:type="pct"/>
          </w:tcPr>
          <w:p w14:paraId="3FAD8697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    120-139 mmHg</w:t>
            </w:r>
          </w:p>
        </w:tc>
        <w:tc>
          <w:tcPr>
            <w:tcW w:w="2329" w:type="pct"/>
            <w:gridSpan w:val="3"/>
          </w:tcPr>
          <w:p w14:paraId="7F11178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4DC0C3F3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3608BCD2" w14:textId="77777777" w:rsidTr="00412A51">
        <w:trPr>
          <w:trHeight w:val="300"/>
        </w:trPr>
        <w:tc>
          <w:tcPr>
            <w:tcW w:w="2069" w:type="pct"/>
          </w:tcPr>
          <w:p w14:paraId="28C33884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140-159 mmHg</w:t>
            </w:r>
          </w:p>
        </w:tc>
        <w:tc>
          <w:tcPr>
            <w:tcW w:w="678" w:type="pct"/>
          </w:tcPr>
          <w:p w14:paraId="645BE86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893" w:type="pct"/>
          </w:tcPr>
          <w:p w14:paraId="34EFD06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757" w:type="pct"/>
          </w:tcPr>
          <w:p w14:paraId="6F1B95A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601" w:type="pct"/>
          </w:tcPr>
          <w:p w14:paraId="10480587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11 </w:t>
            </w:r>
          </w:p>
        </w:tc>
      </w:tr>
      <w:tr w:rsidR="00992C2D" w14:paraId="3B77C6D3" w14:textId="77777777" w:rsidTr="00412A51">
        <w:trPr>
          <w:trHeight w:val="300"/>
        </w:trPr>
        <w:tc>
          <w:tcPr>
            <w:tcW w:w="2069" w:type="pct"/>
          </w:tcPr>
          <w:p w14:paraId="0840A7A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0mmHg</w:t>
            </w:r>
          </w:p>
        </w:tc>
        <w:tc>
          <w:tcPr>
            <w:tcW w:w="678" w:type="pct"/>
          </w:tcPr>
          <w:p w14:paraId="336C393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893" w:type="pct"/>
          </w:tcPr>
          <w:p w14:paraId="59DC99E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757" w:type="pct"/>
          </w:tcPr>
          <w:p w14:paraId="7F08E3F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601" w:type="pct"/>
          </w:tcPr>
          <w:p w14:paraId="131F8681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77 </w:t>
            </w:r>
          </w:p>
        </w:tc>
      </w:tr>
      <w:tr w:rsidR="00992C2D" w14:paraId="054562D2" w14:textId="77777777" w:rsidTr="00412A51">
        <w:trPr>
          <w:trHeight w:val="288"/>
        </w:trPr>
        <w:tc>
          <w:tcPr>
            <w:tcW w:w="2069" w:type="pct"/>
          </w:tcPr>
          <w:p w14:paraId="7D135CD2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HR</w:t>
            </w:r>
          </w:p>
        </w:tc>
        <w:tc>
          <w:tcPr>
            <w:tcW w:w="678" w:type="pct"/>
          </w:tcPr>
          <w:p w14:paraId="6ADCF22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3" w:type="pct"/>
          </w:tcPr>
          <w:p w14:paraId="3941AFF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</w:tcPr>
          <w:p w14:paraId="280921D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1" w:type="pct"/>
          </w:tcPr>
          <w:p w14:paraId="016470B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0B2BFCF4" w14:textId="77777777" w:rsidTr="00412A51">
        <w:trPr>
          <w:trHeight w:val="300"/>
        </w:trPr>
        <w:tc>
          <w:tcPr>
            <w:tcW w:w="2069" w:type="pct"/>
          </w:tcPr>
          <w:p w14:paraId="51ECBE33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&lt;65 bpm</w:t>
            </w:r>
          </w:p>
        </w:tc>
        <w:tc>
          <w:tcPr>
            <w:tcW w:w="678" w:type="pct"/>
          </w:tcPr>
          <w:p w14:paraId="02497A7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893" w:type="pct"/>
          </w:tcPr>
          <w:p w14:paraId="57EACEF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757" w:type="pct"/>
          </w:tcPr>
          <w:p w14:paraId="6613918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18 </w:t>
            </w:r>
          </w:p>
        </w:tc>
        <w:tc>
          <w:tcPr>
            <w:tcW w:w="601" w:type="pct"/>
          </w:tcPr>
          <w:p w14:paraId="17C211A7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53 </w:t>
            </w:r>
          </w:p>
        </w:tc>
      </w:tr>
      <w:tr w:rsidR="00992C2D" w14:paraId="69BA17CE" w14:textId="77777777" w:rsidTr="00412A51">
        <w:trPr>
          <w:trHeight w:val="300"/>
        </w:trPr>
        <w:tc>
          <w:tcPr>
            <w:tcW w:w="2069" w:type="pct"/>
          </w:tcPr>
          <w:p w14:paraId="3193C27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65-74 bpm</w:t>
            </w:r>
          </w:p>
        </w:tc>
        <w:tc>
          <w:tcPr>
            <w:tcW w:w="678" w:type="pct"/>
          </w:tcPr>
          <w:p w14:paraId="0C98B81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893" w:type="pct"/>
          </w:tcPr>
          <w:p w14:paraId="59DBD25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757" w:type="pct"/>
          </w:tcPr>
          <w:p w14:paraId="6120B74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74 </w:t>
            </w:r>
          </w:p>
        </w:tc>
        <w:tc>
          <w:tcPr>
            <w:tcW w:w="601" w:type="pct"/>
          </w:tcPr>
          <w:p w14:paraId="3F242C08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67 </w:t>
            </w:r>
          </w:p>
        </w:tc>
      </w:tr>
      <w:tr w:rsidR="00992C2D" w14:paraId="5E6364CC" w14:textId="77777777" w:rsidTr="00412A51">
        <w:trPr>
          <w:trHeight w:val="300"/>
        </w:trPr>
        <w:tc>
          <w:tcPr>
            <w:tcW w:w="2069" w:type="pct"/>
          </w:tcPr>
          <w:p w14:paraId="23301F11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75-84 bpm</w:t>
            </w:r>
          </w:p>
        </w:tc>
        <w:tc>
          <w:tcPr>
            <w:tcW w:w="2329" w:type="pct"/>
            <w:gridSpan w:val="3"/>
          </w:tcPr>
          <w:p w14:paraId="082491D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7DFC9815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51F71069" w14:textId="77777777" w:rsidTr="00412A51">
        <w:trPr>
          <w:trHeight w:val="300"/>
        </w:trPr>
        <w:tc>
          <w:tcPr>
            <w:tcW w:w="2069" w:type="pct"/>
          </w:tcPr>
          <w:p w14:paraId="261EDA0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 bpm</w:t>
            </w:r>
          </w:p>
        </w:tc>
        <w:tc>
          <w:tcPr>
            <w:tcW w:w="678" w:type="pct"/>
          </w:tcPr>
          <w:p w14:paraId="089EF1F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893" w:type="pct"/>
          </w:tcPr>
          <w:p w14:paraId="54B49B9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757" w:type="pct"/>
          </w:tcPr>
          <w:p w14:paraId="2FC2D9E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57 </w:t>
            </w:r>
          </w:p>
        </w:tc>
        <w:tc>
          <w:tcPr>
            <w:tcW w:w="601" w:type="pct"/>
          </w:tcPr>
          <w:p w14:paraId="612E8D7E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4 </w:t>
            </w:r>
          </w:p>
        </w:tc>
      </w:tr>
      <w:tr w:rsidR="00992C2D" w14:paraId="6453F4E1" w14:textId="77777777" w:rsidTr="00412A51">
        <w:trPr>
          <w:trHeight w:val="588"/>
        </w:trPr>
        <w:tc>
          <w:tcPr>
            <w:tcW w:w="2069" w:type="pct"/>
          </w:tcPr>
          <w:p w14:paraId="0E3D6CB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CPR or SBP&lt;90mmHg or HRT&gt;100bpm</w:t>
            </w:r>
          </w:p>
        </w:tc>
        <w:tc>
          <w:tcPr>
            <w:tcW w:w="678" w:type="pct"/>
          </w:tcPr>
          <w:p w14:paraId="6580FA9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893" w:type="pct"/>
          </w:tcPr>
          <w:p w14:paraId="2019E5E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757" w:type="pct"/>
          </w:tcPr>
          <w:p w14:paraId="1C954BC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601" w:type="pct"/>
          </w:tcPr>
          <w:p w14:paraId="2688ACA5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</w:tr>
      <w:tr w:rsidR="00992C2D" w14:paraId="39F951B7" w14:textId="77777777" w:rsidTr="00412A51">
        <w:trPr>
          <w:trHeight w:val="288"/>
        </w:trPr>
        <w:tc>
          <w:tcPr>
            <w:tcW w:w="2069" w:type="pct"/>
          </w:tcPr>
          <w:p w14:paraId="03E64BC3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eGFR </w:t>
            </w:r>
          </w:p>
        </w:tc>
        <w:tc>
          <w:tcPr>
            <w:tcW w:w="2930" w:type="pct"/>
            <w:gridSpan w:val="4"/>
          </w:tcPr>
          <w:p w14:paraId="34F51A28" w14:textId="77777777" w:rsidR="00992C2D" w:rsidRDefault="00992C2D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92C2D" w14:paraId="3371DE71" w14:textId="77777777" w:rsidTr="00412A51">
        <w:trPr>
          <w:trHeight w:val="288"/>
        </w:trPr>
        <w:tc>
          <w:tcPr>
            <w:tcW w:w="2069" w:type="pct"/>
          </w:tcPr>
          <w:p w14:paraId="2CC0A383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≦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%</w:t>
            </w:r>
          </w:p>
        </w:tc>
        <w:tc>
          <w:tcPr>
            <w:tcW w:w="678" w:type="pct"/>
          </w:tcPr>
          <w:p w14:paraId="754D9DB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23 </w:t>
            </w:r>
          </w:p>
        </w:tc>
        <w:tc>
          <w:tcPr>
            <w:tcW w:w="893" w:type="pct"/>
          </w:tcPr>
          <w:p w14:paraId="3DA99B5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757" w:type="pct"/>
          </w:tcPr>
          <w:p w14:paraId="2EB8B19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601" w:type="pct"/>
          </w:tcPr>
          <w:p w14:paraId="7E80EF86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713A66A6" w14:textId="77777777" w:rsidTr="00412A51">
        <w:trPr>
          <w:trHeight w:val="300"/>
        </w:trPr>
        <w:tc>
          <w:tcPr>
            <w:tcW w:w="2069" w:type="pct"/>
          </w:tcPr>
          <w:p w14:paraId="326F6B25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61%-89%</w:t>
            </w:r>
          </w:p>
        </w:tc>
        <w:tc>
          <w:tcPr>
            <w:tcW w:w="678" w:type="pct"/>
          </w:tcPr>
          <w:p w14:paraId="776E38F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893" w:type="pct"/>
          </w:tcPr>
          <w:p w14:paraId="5A8C435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757" w:type="pct"/>
          </w:tcPr>
          <w:p w14:paraId="5200DBF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96 </w:t>
            </w:r>
          </w:p>
        </w:tc>
        <w:tc>
          <w:tcPr>
            <w:tcW w:w="601" w:type="pct"/>
          </w:tcPr>
          <w:p w14:paraId="06046243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992C2D" w14:paraId="2551AA64" w14:textId="77777777" w:rsidTr="00412A51">
        <w:trPr>
          <w:trHeight w:val="300"/>
        </w:trPr>
        <w:tc>
          <w:tcPr>
            <w:tcW w:w="2069" w:type="pct"/>
          </w:tcPr>
          <w:p w14:paraId="6880E4FD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%</w:t>
            </w:r>
          </w:p>
        </w:tc>
        <w:tc>
          <w:tcPr>
            <w:tcW w:w="2329" w:type="pct"/>
            <w:gridSpan w:val="3"/>
          </w:tcPr>
          <w:p w14:paraId="33DDB35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5B3542D4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68485D8E" w14:textId="77777777" w:rsidTr="00412A51">
        <w:trPr>
          <w:trHeight w:val="288"/>
        </w:trPr>
        <w:tc>
          <w:tcPr>
            <w:tcW w:w="2069" w:type="pct"/>
          </w:tcPr>
          <w:p w14:paraId="49027CF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Troponin increased</w:t>
            </w:r>
          </w:p>
        </w:tc>
        <w:tc>
          <w:tcPr>
            <w:tcW w:w="678" w:type="pct"/>
          </w:tcPr>
          <w:p w14:paraId="7F810A3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893" w:type="pct"/>
          </w:tcPr>
          <w:p w14:paraId="14729F5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757" w:type="pct"/>
          </w:tcPr>
          <w:p w14:paraId="0C5712F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601" w:type="pct"/>
          </w:tcPr>
          <w:p w14:paraId="0380339A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96 </w:t>
            </w:r>
          </w:p>
        </w:tc>
      </w:tr>
      <w:tr w:rsidR="00992C2D" w14:paraId="07160FFF" w14:textId="77777777" w:rsidTr="00412A51">
        <w:trPr>
          <w:trHeight w:val="288"/>
        </w:trPr>
        <w:tc>
          <w:tcPr>
            <w:tcW w:w="2069" w:type="pct"/>
          </w:tcPr>
          <w:p w14:paraId="3B39FCC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Impaired cardiac function</w:t>
            </w:r>
          </w:p>
        </w:tc>
        <w:tc>
          <w:tcPr>
            <w:tcW w:w="678" w:type="pct"/>
          </w:tcPr>
          <w:p w14:paraId="3AA3699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893" w:type="pct"/>
          </w:tcPr>
          <w:p w14:paraId="2A166CA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757" w:type="pct"/>
          </w:tcPr>
          <w:p w14:paraId="3953B96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43 </w:t>
            </w:r>
          </w:p>
        </w:tc>
        <w:tc>
          <w:tcPr>
            <w:tcW w:w="601" w:type="pct"/>
          </w:tcPr>
          <w:p w14:paraId="5BFCAA17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0DBB5F1E" w14:textId="77777777" w:rsidTr="00412A51">
        <w:trPr>
          <w:trHeight w:val="288"/>
        </w:trPr>
        <w:tc>
          <w:tcPr>
            <w:tcW w:w="2069" w:type="pct"/>
          </w:tcPr>
          <w:p w14:paraId="747062B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Impaired renal function</w:t>
            </w:r>
          </w:p>
        </w:tc>
        <w:tc>
          <w:tcPr>
            <w:tcW w:w="678" w:type="pct"/>
          </w:tcPr>
          <w:p w14:paraId="1688898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893" w:type="pct"/>
          </w:tcPr>
          <w:p w14:paraId="0F10178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757" w:type="pct"/>
          </w:tcPr>
          <w:p w14:paraId="7763143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57 </w:t>
            </w:r>
          </w:p>
        </w:tc>
        <w:tc>
          <w:tcPr>
            <w:tcW w:w="601" w:type="pct"/>
          </w:tcPr>
          <w:p w14:paraId="2F0C80F1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44D69ED6" w14:textId="77777777" w:rsidTr="00412A51">
        <w:trPr>
          <w:trHeight w:val="288"/>
        </w:trPr>
        <w:tc>
          <w:tcPr>
            <w:tcW w:w="2069" w:type="pct"/>
          </w:tcPr>
          <w:p w14:paraId="683CB2E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TC</w:t>
            </w:r>
          </w:p>
        </w:tc>
        <w:tc>
          <w:tcPr>
            <w:tcW w:w="678" w:type="pct"/>
          </w:tcPr>
          <w:p w14:paraId="7BA819D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3" w:type="pct"/>
          </w:tcPr>
          <w:p w14:paraId="7AF32ED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</w:tcPr>
          <w:p w14:paraId="5E596FC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1" w:type="pct"/>
          </w:tcPr>
          <w:p w14:paraId="28223EF9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75A11BC0" w14:textId="77777777" w:rsidTr="00412A51">
        <w:trPr>
          <w:trHeight w:val="300"/>
        </w:trPr>
        <w:tc>
          <w:tcPr>
            <w:tcW w:w="2069" w:type="pct"/>
          </w:tcPr>
          <w:p w14:paraId="78986369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&lt;3.8 mmol/L</w:t>
            </w:r>
          </w:p>
        </w:tc>
        <w:tc>
          <w:tcPr>
            <w:tcW w:w="678" w:type="pct"/>
          </w:tcPr>
          <w:p w14:paraId="092AB40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893" w:type="pct"/>
          </w:tcPr>
          <w:p w14:paraId="46490DD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757" w:type="pct"/>
          </w:tcPr>
          <w:p w14:paraId="7BA4CBC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601" w:type="pct"/>
          </w:tcPr>
          <w:p w14:paraId="7C2A1629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5 </w:t>
            </w:r>
          </w:p>
        </w:tc>
      </w:tr>
      <w:tr w:rsidR="00992C2D" w14:paraId="6E2650D3" w14:textId="77777777" w:rsidTr="00412A51">
        <w:trPr>
          <w:trHeight w:val="300"/>
        </w:trPr>
        <w:tc>
          <w:tcPr>
            <w:tcW w:w="2069" w:type="pct"/>
          </w:tcPr>
          <w:p w14:paraId="40B29481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3.8-4.4 mmol/L</w:t>
            </w:r>
          </w:p>
        </w:tc>
        <w:tc>
          <w:tcPr>
            <w:tcW w:w="678" w:type="pct"/>
          </w:tcPr>
          <w:p w14:paraId="1DF7E72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893" w:type="pct"/>
          </w:tcPr>
          <w:p w14:paraId="4A6C08F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757" w:type="pct"/>
          </w:tcPr>
          <w:p w14:paraId="2DA14D0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601" w:type="pct"/>
          </w:tcPr>
          <w:p w14:paraId="201559E4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9 </w:t>
            </w:r>
          </w:p>
        </w:tc>
      </w:tr>
      <w:tr w:rsidR="00992C2D" w14:paraId="00740AC4" w14:textId="77777777" w:rsidTr="00412A51">
        <w:trPr>
          <w:trHeight w:val="300"/>
        </w:trPr>
        <w:tc>
          <w:tcPr>
            <w:tcW w:w="2069" w:type="pct"/>
          </w:tcPr>
          <w:p w14:paraId="4EF7960E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4.5-5.1 mmol/L</w:t>
            </w:r>
          </w:p>
        </w:tc>
        <w:tc>
          <w:tcPr>
            <w:tcW w:w="2329" w:type="pct"/>
            <w:gridSpan w:val="3"/>
          </w:tcPr>
          <w:p w14:paraId="0B44640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59BE9C03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598CEBAD" w14:textId="77777777" w:rsidTr="00412A51">
        <w:trPr>
          <w:trHeight w:val="300"/>
        </w:trPr>
        <w:tc>
          <w:tcPr>
            <w:tcW w:w="2069" w:type="pct"/>
          </w:tcPr>
          <w:p w14:paraId="7ECDB55A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 mmol/L</w:t>
            </w:r>
          </w:p>
        </w:tc>
        <w:tc>
          <w:tcPr>
            <w:tcW w:w="678" w:type="pct"/>
          </w:tcPr>
          <w:p w14:paraId="34B327B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893" w:type="pct"/>
          </w:tcPr>
          <w:p w14:paraId="5807A41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757" w:type="pct"/>
          </w:tcPr>
          <w:p w14:paraId="383010C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601" w:type="pct"/>
          </w:tcPr>
          <w:p w14:paraId="27008221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96 </w:t>
            </w:r>
          </w:p>
        </w:tc>
      </w:tr>
      <w:tr w:rsidR="00992C2D" w14:paraId="012EA1FB" w14:textId="77777777" w:rsidTr="00412A51">
        <w:trPr>
          <w:trHeight w:val="288"/>
        </w:trPr>
        <w:tc>
          <w:tcPr>
            <w:tcW w:w="2069" w:type="pct"/>
          </w:tcPr>
          <w:p w14:paraId="0E3A34D3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LDL-C</w:t>
            </w:r>
          </w:p>
        </w:tc>
        <w:tc>
          <w:tcPr>
            <w:tcW w:w="2930" w:type="pct"/>
            <w:gridSpan w:val="4"/>
          </w:tcPr>
          <w:p w14:paraId="6A09487C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01614499" w14:textId="77777777" w:rsidTr="00412A51">
        <w:trPr>
          <w:trHeight w:val="300"/>
        </w:trPr>
        <w:tc>
          <w:tcPr>
            <w:tcW w:w="2069" w:type="pct"/>
          </w:tcPr>
          <w:p w14:paraId="7508C0FE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&lt;2.1 mmol/L</w:t>
            </w:r>
          </w:p>
        </w:tc>
        <w:tc>
          <w:tcPr>
            <w:tcW w:w="678" w:type="pct"/>
          </w:tcPr>
          <w:p w14:paraId="6BE0D3E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893" w:type="pct"/>
          </w:tcPr>
          <w:p w14:paraId="2B2EEFA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757" w:type="pct"/>
          </w:tcPr>
          <w:p w14:paraId="42ACE1A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601" w:type="pct"/>
          </w:tcPr>
          <w:p w14:paraId="7D5A043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91 </w:t>
            </w:r>
          </w:p>
        </w:tc>
      </w:tr>
      <w:tr w:rsidR="00992C2D" w14:paraId="13A3DBA0" w14:textId="77777777" w:rsidTr="00412A51">
        <w:trPr>
          <w:trHeight w:val="300"/>
        </w:trPr>
        <w:tc>
          <w:tcPr>
            <w:tcW w:w="2069" w:type="pct"/>
          </w:tcPr>
          <w:p w14:paraId="0B914A1F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2.1-2.5 mmol/L</w:t>
            </w:r>
          </w:p>
        </w:tc>
        <w:tc>
          <w:tcPr>
            <w:tcW w:w="678" w:type="pct"/>
          </w:tcPr>
          <w:p w14:paraId="5FD54501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893" w:type="pct"/>
          </w:tcPr>
          <w:p w14:paraId="13C5101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757" w:type="pct"/>
          </w:tcPr>
          <w:p w14:paraId="0A081B7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601" w:type="pct"/>
          </w:tcPr>
          <w:p w14:paraId="7412E338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19 </w:t>
            </w:r>
          </w:p>
        </w:tc>
      </w:tr>
      <w:tr w:rsidR="00992C2D" w14:paraId="5405F925" w14:textId="77777777" w:rsidTr="00412A51">
        <w:trPr>
          <w:trHeight w:val="300"/>
        </w:trPr>
        <w:tc>
          <w:tcPr>
            <w:tcW w:w="2069" w:type="pct"/>
          </w:tcPr>
          <w:p w14:paraId="102D3B6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2.6-3.1 mmol/L</w:t>
            </w:r>
          </w:p>
        </w:tc>
        <w:tc>
          <w:tcPr>
            <w:tcW w:w="678" w:type="pct"/>
          </w:tcPr>
          <w:p w14:paraId="324CB3B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893" w:type="pct"/>
          </w:tcPr>
          <w:p w14:paraId="4396358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757" w:type="pct"/>
          </w:tcPr>
          <w:p w14:paraId="7490B75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601" w:type="pct"/>
          </w:tcPr>
          <w:p w14:paraId="6ED74885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36 </w:t>
            </w:r>
          </w:p>
        </w:tc>
      </w:tr>
      <w:tr w:rsidR="00992C2D" w14:paraId="147EBBD7" w14:textId="77777777" w:rsidTr="00412A51">
        <w:trPr>
          <w:trHeight w:val="300"/>
        </w:trPr>
        <w:tc>
          <w:tcPr>
            <w:tcW w:w="2069" w:type="pct"/>
          </w:tcPr>
          <w:p w14:paraId="0433F0C3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≧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 mmol/L</w:t>
            </w:r>
          </w:p>
        </w:tc>
        <w:tc>
          <w:tcPr>
            <w:tcW w:w="2329" w:type="pct"/>
            <w:gridSpan w:val="3"/>
          </w:tcPr>
          <w:p w14:paraId="57A8270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68EE2E9A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29B64875" w14:textId="77777777" w:rsidTr="00412A51">
        <w:trPr>
          <w:trHeight w:val="288"/>
        </w:trPr>
        <w:tc>
          <w:tcPr>
            <w:tcW w:w="2069" w:type="pct"/>
          </w:tcPr>
          <w:p w14:paraId="5CF8DE2D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gnosis, %</w:t>
            </w:r>
          </w:p>
        </w:tc>
        <w:tc>
          <w:tcPr>
            <w:tcW w:w="678" w:type="pct"/>
          </w:tcPr>
          <w:p w14:paraId="5270519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3" w:type="pct"/>
          </w:tcPr>
          <w:p w14:paraId="39F7079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</w:tcPr>
          <w:p w14:paraId="54EBF23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1" w:type="pct"/>
          </w:tcPr>
          <w:p w14:paraId="7AB9170D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301BD619" w14:textId="77777777" w:rsidTr="00412A51">
        <w:trPr>
          <w:trHeight w:val="288"/>
        </w:trPr>
        <w:tc>
          <w:tcPr>
            <w:tcW w:w="2069" w:type="pct"/>
          </w:tcPr>
          <w:p w14:paraId="5106785C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STEMI </w:t>
            </w:r>
          </w:p>
        </w:tc>
        <w:tc>
          <w:tcPr>
            <w:tcW w:w="678" w:type="pct"/>
          </w:tcPr>
          <w:p w14:paraId="004442A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893" w:type="pct"/>
          </w:tcPr>
          <w:p w14:paraId="55BEDE35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757" w:type="pct"/>
          </w:tcPr>
          <w:p w14:paraId="165F7EA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.21 </w:t>
            </w:r>
          </w:p>
        </w:tc>
        <w:tc>
          <w:tcPr>
            <w:tcW w:w="601" w:type="pct"/>
          </w:tcPr>
          <w:p w14:paraId="688ACE5E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46454F29" w14:textId="77777777" w:rsidTr="00412A51">
        <w:trPr>
          <w:trHeight w:val="288"/>
        </w:trPr>
        <w:tc>
          <w:tcPr>
            <w:tcW w:w="2069" w:type="pct"/>
          </w:tcPr>
          <w:p w14:paraId="36F150C7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NSTEMI</w:t>
            </w:r>
          </w:p>
        </w:tc>
        <w:tc>
          <w:tcPr>
            <w:tcW w:w="678" w:type="pct"/>
          </w:tcPr>
          <w:p w14:paraId="62B4B80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893" w:type="pct"/>
          </w:tcPr>
          <w:p w14:paraId="4A041D2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757" w:type="pct"/>
          </w:tcPr>
          <w:p w14:paraId="1ADE9D96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58 </w:t>
            </w:r>
          </w:p>
        </w:tc>
        <w:tc>
          <w:tcPr>
            <w:tcW w:w="601" w:type="pct"/>
          </w:tcPr>
          <w:p w14:paraId="69503D1C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992C2D" w14:paraId="4A5426AB" w14:textId="77777777" w:rsidTr="00412A51">
        <w:trPr>
          <w:trHeight w:val="288"/>
        </w:trPr>
        <w:tc>
          <w:tcPr>
            <w:tcW w:w="2069" w:type="pct"/>
          </w:tcPr>
          <w:p w14:paraId="6BFAB8A0" w14:textId="2187E339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UA</w:t>
            </w:r>
          </w:p>
        </w:tc>
        <w:tc>
          <w:tcPr>
            <w:tcW w:w="2329" w:type="pct"/>
            <w:gridSpan w:val="3"/>
          </w:tcPr>
          <w:p w14:paraId="0C89BF1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1B73F394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5719E08D" w14:textId="77777777" w:rsidTr="00412A51">
        <w:trPr>
          <w:trHeight w:val="353"/>
        </w:trPr>
        <w:tc>
          <w:tcPr>
            <w:tcW w:w="2069" w:type="pct"/>
          </w:tcPr>
          <w:p w14:paraId="195C46EA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-hospital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dical treatment</w:t>
            </w:r>
          </w:p>
        </w:tc>
        <w:tc>
          <w:tcPr>
            <w:tcW w:w="2930" w:type="pct"/>
            <w:gridSpan w:val="4"/>
          </w:tcPr>
          <w:p w14:paraId="04193BDB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063F930F" w14:textId="77777777" w:rsidTr="00412A51">
        <w:trPr>
          <w:trHeight w:val="288"/>
        </w:trPr>
        <w:tc>
          <w:tcPr>
            <w:tcW w:w="2069" w:type="pct"/>
          </w:tcPr>
          <w:p w14:paraId="16C87092" w14:textId="77777777" w:rsidR="00992C2D" w:rsidRDefault="004B7EE6" w:rsidP="00412A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  DAPT loading statuses</w:t>
            </w:r>
          </w:p>
        </w:tc>
        <w:tc>
          <w:tcPr>
            <w:tcW w:w="2930" w:type="pct"/>
            <w:gridSpan w:val="4"/>
          </w:tcPr>
          <w:p w14:paraId="2293415F" w14:textId="77777777" w:rsidR="00992C2D" w:rsidRDefault="00992C2D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92C2D" w14:paraId="3AF45923" w14:textId="77777777" w:rsidTr="00412A51">
        <w:trPr>
          <w:trHeight w:val="288"/>
        </w:trPr>
        <w:tc>
          <w:tcPr>
            <w:tcW w:w="2069" w:type="pct"/>
          </w:tcPr>
          <w:p w14:paraId="4FF96D1B" w14:textId="77777777" w:rsidR="00992C2D" w:rsidRDefault="004B7EE6" w:rsidP="00412A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No loading</w:t>
            </w:r>
          </w:p>
        </w:tc>
        <w:tc>
          <w:tcPr>
            <w:tcW w:w="2329" w:type="pct"/>
            <w:gridSpan w:val="3"/>
          </w:tcPr>
          <w:p w14:paraId="2EDB89AA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01" w:type="pct"/>
          </w:tcPr>
          <w:p w14:paraId="373D04F7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92C2D" w14:paraId="37FF6F1B" w14:textId="77777777" w:rsidTr="00412A51">
        <w:trPr>
          <w:trHeight w:val="288"/>
        </w:trPr>
        <w:tc>
          <w:tcPr>
            <w:tcW w:w="2069" w:type="pct"/>
          </w:tcPr>
          <w:p w14:paraId="4B0C72A6" w14:textId="77777777" w:rsidR="00992C2D" w:rsidRDefault="004B7EE6" w:rsidP="00412A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Only one loading</w:t>
            </w:r>
          </w:p>
        </w:tc>
        <w:tc>
          <w:tcPr>
            <w:tcW w:w="678" w:type="pct"/>
          </w:tcPr>
          <w:p w14:paraId="3797297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893" w:type="pct"/>
          </w:tcPr>
          <w:p w14:paraId="3D1E87EE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757" w:type="pct"/>
          </w:tcPr>
          <w:p w14:paraId="57519D2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601" w:type="pct"/>
          </w:tcPr>
          <w:p w14:paraId="710716B7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7 </w:t>
            </w:r>
          </w:p>
        </w:tc>
      </w:tr>
      <w:tr w:rsidR="00992C2D" w14:paraId="79F27242" w14:textId="77777777" w:rsidTr="00412A51">
        <w:trPr>
          <w:trHeight w:val="288"/>
        </w:trPr>
        <w:tc>
          <w:tcPr>
            <w:tcW w:w="2069" w:type="pct"/>
          </w:tcPr>
          <w:p w14:paraId="5D5625C4" w14:textId="77777777" w:rsidR="00992C2D" w:rsidRDefault="004B7EE6" w:rsidP="00412A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Dual loading</w:t>
            </w:r>
          </w:p>
        </w:tc>
        <w:tc>
          <w:tcPr>
            <w:tcW w:w="678" w:type="pct"/>
          </w:tcPr>
          <w:p w14:paraId="4CF3AA91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893" w:type="pct"/>
          </w:tcPr>
          <w:p w14:paraId="3AE358C3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57" w:type="pct"/>
          </w:tcPr>
          <w:p w14:paraId="3ED113B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601" w:type="pct"/>
          </w:tcPr>
          <w:p w14:paraId="75EF573B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7 </w:t>
            </w:r>
          </w:p>
        </w:tc>
      </w:tr>
      <w:tr w:rsidR="00992C2D" w14:paraId="34594693" w14:textId="77777777" w:rsidTr="00412A51">
        <w:trPr>
          <w:trHeight w:val="288"/>
        </w:trPr>
        <w:tc>
          <w:tcPr>
            <w:tcW w:w="2069" w:type="pct"/>
          </w:tcPr>
          <w:p w14:paraId="651649AE" w14:textId="77777777" w:rsidR="00992C2D" w:rsidRDefault="004B7EE6" w:rsidP="00412A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Fibrinolysis</w:t>
            </w:r>
          </w:p>
        </w:tc>
        <w:tc>
          <w:tcPr>
            <w:tcW w:w="678" w:type="pct"/>
          </w:tcPr>
          <w:p w14:paraId="2315943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77 </w:t>
            </w:r>
          </w:p>
        </w:tc>
        <w:tc>
          <w:tcPr>
            <w:tcW w:w="893" w:type="pct"/>
          </w:tcPr>
          <w:p w14:paraId="0DE3F36D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757" w:type="pct"/>
          </w:tcPr>
          <w:p w14:paraId="7CFE503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67 </w:t>
            </w:r>
          </w:p>
        </w:tc>
        <w:tc>
          <w:tcPr>
            <w:tcW w:w="601" w:type="pct"/>
          </w:tcPr>
          <w:p w14:paraId="43587A51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92C2D" w14:paraId="71DFF3F7" w14:textId="77777777" w:rsidTr="00412A51">
        <w:trPr>
          <w:trHeight w:val="288"/>
        </w:trPr>
        <w:tc>
          <w:tcPr>
            <w:tcW w:w="2069" w:type="pct"/>
          </w:tcPr>
          <w:p w14:paraId="5FF54460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Heparin/LMWH</w:t>
            </w:r>
          </w:p>
        </w:tc>
        <w:tc>
          <w:tcPr>
            <w:tcW w:w="678" w:type="pct"/>
          </w:tcPr>
          <w:p w14:paraId="5F4D01F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893" w:type="pct"/>
          </w:tcPr>
          <w:p w14:paraId="2850906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757" w:type="pct"/>
          </w:tcPr>
          <w:p w14:paraId="35C0CA6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19 </w:t>
            </w:r>
          </w:p>
        </w:tc>
        <w:tc>
          <w:tcPr>
            <w:tcW w:w="601" w:type="pct"/>
          </w:tcPr>
          <w:p w14:paraId="4021F5D0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3 </w:t>
            </w:r>
          </w:p>
        </w:tc>
      </w:tr>
      <w:tr w:rsidR="00992C2D" w14:paraId="4E068617" w14:textId="77777777" w:rsidTr="00412A51">
        <w:trPr>
          <w:trHeight w:val="300"/>
        </w:trPr>
        <w:tc>
          <w:tcPr>
            <w:tcW w:w="2069" w:type="pct"/>
          </w:tcPr>
          <w:p w14:paraId="379F4EE8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Statin</w:t>
            </w:r>
          </w:p>
        </w:tc>
        <w:tc>
          <w:tcPr>
            <w:tcW w:w="678" w:type="pct"/>
          </w:tcPr>
          <w:p w14:paraId="75A2DDA4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893" w:type="pct"/>
          </w:tcPr>
          <w:p w14:paraId="041DC1B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757" w:type="pct"/>
          </w:tcPr>
          <w:p w14:paraId="049E052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601" w:type="pct"/>
          </w:tcPr>
          <w:p w14:paraId="3D38FB1E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6 </w:t>
            </w:r>
          </w:p>
        </w:tc>
      </w:tr>
      <w:tr w:rsidR="00992C2D" w14:paraId="2974A695" w14:textId="77777777" w:rsidTr="00412A51">
        <w:trPr>
          <w:trHeight w:val="288"/>
        </w:trPr>
        <w:tc>
          <w:tcPr>
            <w:tcW w:w="2069" w:type="pct"/>
          </w:tcPr>
          <w:p w14:paraId="6B52F22D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ACEI/ARB</w:t>
            </w:r>
          </w:p>
        </w:tc>
        <w:tc>
          <w:tcPr>
            <w:tcW w:w="678" w:type="pct"/>
          </w:tcPr>
          <w:p w14:paraId="68218FAC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893" w:type="pct"/>
          </w:tcPr>
          <w:p w14:paraId="6A91A5E7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757" w:type="pct"/>
          </w:tcPr>
          <w:p w14:paraId="709688C0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601" w:type="pct"/>
          </w:tcPr>
          <w:p w14:paraId="5A0914ED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992C2D" w14:paraId="2FCCB277" w14:textId="77777777" w:rsidTr="00412A51">
        <w:trPr>
          <w:trHeight w:val="288"/>
        </w:trPr>
        <w:tc>
          <w:tcPr>
            <w:tcW w:w="2069" w:type="pct"/>
          </w:tcPr>
          <w:p w14:paraId="7B277DD6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Calciam blocke</w:t>
            </w:r>
          </w:p>
        </w:tc>
        <w:tc>
          <w:tcPr>
            <w:tcW w:w="678" w:type="pct"/>
          </w:tcPr>
          <w:p w14:paraId="35138789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893" w:type="pct"/>
          </w:tcPr>
          <w:p w14:paraId="494351E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757" w:type="pct"/>
          </w:tcPr>
          <w:p w14:paraId="36AB1C62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601" w:type="pct"/>
          </w:tcPr>
          <w:p w14:paraId="5D6CBE48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3 </w:t>
            </w:r>
          </w:p>
        </w:tc>
      </w:tr>
      <w:tr w:rsidR="00992C2D" w14:paraId="68D90D7D" w14:textId="77777777" w:rsidTr="00412A51">
        <w:trPr>
          <w:trHeight w:val="288"/>
        </w:trPr>
        <w:tc>
          <w:tcPr>
            <w:tcW w:w="2069" w:type="pct"/>
          </w:tcPr>
          <w:p w14:paraId="5AE73EB2" w14:textId="77777777" w:rsidR="00992C2D" w:rsidRDefault="004B7EE6" w:rsidP="00412A5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Beta-blocker</w:t>
            </w:r>
          </w:p>
        </w:tc>
        <w:tc>
          <w:tcPr>
            <w:tcW w:w="678" w:type="pct"/>
          </w:tcPr>
          <w:p w14:paraId="745D06BB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893" w:type="pct"/>
          </w:tcPr>
          <w:p w14:paraId="2FD82C7F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757" w:type="pct"/>
          </w:tcPr>
          <w:p w14:paraId="132FC1A8" w14:textId="77777777" w:rsidR="00992C2D" w:rsidRDefault="004B7EE6" w:rsidP="00412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601" w:type="pct"/>
          </w:tcPr>
          <w:p w14:paraId="2A250261" w14:textId="77777777" w:rsidR="00992C2D" w:rsidRDefault="004B7EE6" w:rsidP="00412A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</w:tr>
    </w:tbl>
    <w:p w14:paraId="4B98380E" w14:textId="400887E2" w:rsidR="00992C2D" w:rsidRPr="00E140A8" w:rsidRDefault="004B7EE6" w:rsidP="00E140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= body mass index; TIA= transi</w:t>
      </w:r>
      <w:r w:rsidR="009977C1">
        <w:rPr>
          <w:rFonts w:ascii="Times New Roman" w:hAnsi="Times New Roman" w:cs="Times New Roman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>t ischemic attack; SBP=systolic blood pressure;  DBP=diastolic blood pressure; CPR= cardiaopulmonary resuscitation ;TC= total cholesterol; LDL-C = low-density lipoprotein cholesterol; LVEF = left ventricular ejection fraction; STEMI = ST elevation myocardial infarction; NSTEMI = non–ST-segment elevation myocardial; DAPT = dual antiplatelet therapy; LMWH = low molecular weight heparin ; ACEI = angiotensin-converting enzyme inhibitors; ARB = angiotensin receptor blockers; eGFR = estimated glomerular filtration rate.</w:t>
      </w:r>
    </w:p>
    <w:p w14:paraId="29AB448F" w14:textId="77777777" w:rsidR="00992C2D" w:rsidRDefault="00992C2D">
      <w:pPr>
        <w:spacing w:line="240" w:lineRule="exact"/>
        <w:rPr>
          <w:sz w:val="24"/>
          <w:szCs w:val="24"/>
        </w:rPr>
      </w:pPr>
    </w:p>
    <w:p w14:paraId="2A71E2C4" w14:textId="77777777" w:rsidR="004B7EE6" w:rsidRDefault="004B7EE6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E15313F" w14:textId="77777777" w:rsidR="004B7EE6" w:rsidRPr="00580D8B" w:rsidRDefault="004B7EE6" w:rsidP="004B7EE6">
      <w:pPr>
        <w:rPr>
          <w:rFonts w:ascii="Times New Roman" w:eastAsia="楷体" w:hAnsi="Times New Roman" w:cs="Times New Roman"/>
          <w:b/>
          <w:color w:val="000000"/>
          <w:sz w:val="24"/>
          <w:szCs w:val="24"/>
        </w:rPr>
      </w:pPr>
      <w:r w:rsidRPr="00580D8B">
        <w:rPr>
          <w:rFonts w:ascii="Times New Roman" w:eastAsia="楷体" w:hAnsi="Times New Roman" w:cs="Times New Roman"/>
          <w:b/>
          <w:color w:val="000000"/>
          <w:sz w:val="24"/>
          <w:szCs w:val="24"/>
        </w:rPr>
        <w:lastRenderedPageBreak/>
        <w:t>Table S2 Comparison of the baseline</w:t>
      </w:r>
      <w:r w:rsidRPr="00580D8B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580D8B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characteristic between patients with and without </w:t>
      </w:r>
      <w:r w:rsidRPr="00580D8B">
        <w:rPr>
          <w:rFonts w:ascii="Times New Roman" w:eastAsia="楷体" w:hAnsi="Times New Roman" w:cs="Times New Roman" w:hint="eastAsia"/>
          <w:b/>
          <w:color w:val="000000"/>
          <w:sz w:val="24"/>
          <w:szCs w:val="24"/>
        </w:rPr>
        <w:t>ACEI/ARB</w:t>
      </w:r>
      <w:r w:rsidRPr="00580D8B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treatment</w:t>
      </w:r>
    </w:p>
    <w:tbl>
      <w:tblPr>
        <w:tblW w:w="9054" w:type="dxa"/>
        <w:tblLayout w:type="fixed"/>
        <w:tblLook w:val="04A0" w:firstRow="1" w:lastRow="0" w:firstColumn="1" w:lastColumn="0" w:noHBand="0" w:noVBand="1"/>
      </w:tblPr>
      <w:tblGrid>
        <w:gridCol w:w="3668"/>
        <w:gridCol w:w="1984"/>
        <w:gridCol w:w="2127"/>
        <w:gridCol w:w="1275"/>
      </w:tblGrid>
      <w:tr w:rsidR="004B7EE6" w:rsidRPr="00580D8B" w14:paraId="23B45B97" w14:textId="77777777" w:rsidTr="004B7EE6">
        <w:trPr>
          <w:trHeight w:val="564"/>
        </w:trPr>
        <w:tc>
          <w:tcPr>
            <w:tcW w:w="3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F38FF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A52E5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With ACEI/ARB (N=12213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B073D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Without ACEI/ARB (N=697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18627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B7EE6" w:rsidRPr="00580D8B" w14:paraId="75A4E360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A6607" w14:textId="498D005F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Bleeding even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00E5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5 (0.2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2FAC" w14:textId="77777777" w:rsidR="004B7EE6" w:rsidRPr="00580D8B" w:rsidRDefault="004B7EE6" w:rsidP="004B7EE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0 (0.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5DB90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25B96E71" w14:textId="77777777" w:rsidTr="004B7EE6">
        <w:trPr>
          <w:trHeight w:val="357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3BF54" w14:textId="57CC0948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FD14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713 (63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B9F5B" w14:textId="77777777" w:rsidR="004B7EE6" w:rsidRPr="00580D8B" w:rsidRDefault="004B7EE6" w:rsidP="004B7EE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63 (66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D1988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63A9B67E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BE70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e (year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C346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4 (56,7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C468C" w14:textId="77777777" w:rsidR="004B7EE6" w:rsidRPr="00580D8B" w:rsidRDefault="004B7EE6" w:rsidP="004B7EE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64 (55, 72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34E9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130 </w:t>
            </w:r>
          </w:p>
        </w:tc>
      </w:tr>
      <w:tr w:rsidR="004B7EE6" w:rsidRPr="00580D8B" w14:paraId="2B1D9C3A" w14:textId="77777777" w:rsidTr="004B7EE6">
        <w:trPr>
          <w:trHeight w:val="343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F6B0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edical hist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7B88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CFB9" w14:textId="77777777" w:rsidR="004B7EE6" w:rsidRPr="00580D8B" w:rsidRDefault="004B7EE6" w:rsidP="004B7EE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BDD7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4B7EE6" w:rsidRPr="00580D8B" w14:paraId="2BE09768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F1C9C" w14:textId="58372D27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967B6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743 (55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7F3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64 (3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85EFB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79BC2193" w14:textId="77777777" w:rsidTr="004B7EE6">
        <w:trPr>
          <w:trHeight w:val="343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2A8D" w14:textId="0CD4BBD9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3ECA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74 (14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37D8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51 (1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D1ED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20EDF13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0F23F" w14:textId="17EA2687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Dyslipidem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3FD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28 (5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021A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2 (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7CBC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3E81B77B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B329" w14:textId="6A2E93D4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Prior Angi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0B5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804 (23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6544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88 (1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BDF49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6A3A527E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B9DC" w14:textId="6D297306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Prior M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EE08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59 (8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EA330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9 (8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530F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848 </w:t>
            </w:r>
          </w:p>
        </w:tc>
      </w:tr>
      <w:tr w:rsidR="004B7EE6" w:rsidRPr="00580D8B" w14:paraId="31DD53C8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A921" w14:textId="1ACAB25E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42C68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0 (4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6E5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3 (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CFFC7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741DA9F6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3EC03" w14:textId="7D9A12A8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Prior Stroke/T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1E616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92 (9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C046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16 (7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0EE96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32546A85" w14:textId="77777777" w:rsidTr="004B7EE6">
        <w:trPr>
          <w:trHeight w:val="385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286C" w14:textId="4CFC140D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Chronic kidne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7A00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8 (0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1FF69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1579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815 </w:t>
            </w:r>
          </w:p>
        </w:tc>
      </w:tr>
      <w:tr w:rsidR="004B7EE6" w:rsidRPr="00580D8B" w14:paraId="164027C9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468F" w14:textId="4C1B4392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Other severe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CF6A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7 (0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EBE7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C0F4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141 </w:t>
            </w:r>
          </w:p>
        </w:tc>
      </w:tr>
      <w:tr w:rsidR="004B7EE6" w:rsidRPr="00580D8B" w14:paraId="022E343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0703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linical presentation at admis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D26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E0B4" w14:textId="77777777" w:rsidR="004B7EE6" w:rsidRPr="00580D8B" w:rsidRDefault="004B7EE6" w:rsidP="004B7EE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030D5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4687F080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718B2" w14:textId="67087FCA" w:rsidR="004B7EE6" w:rsidRPr="00580D8B" w:rsidRDefault="00E81E7C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C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B4D44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5 (2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0A0F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7 (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ED1EB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458C2C9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226F4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SBP, (mmHg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5149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0 (120,16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40D8D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4 (110,1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89E43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0CBE26E7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89B67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DBP, (mmHg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E9316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2 (75,9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D969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0 (70,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483E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745EAFC5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1E1E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HR, (beats/min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B5990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6 (66,8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BC1C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3 (64,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84D00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3B09C421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A104D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Serum creatinine, (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μ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l/L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03E0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5.0 (62.0,91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72BA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4.8 (62.0,9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8EC2F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774 </w:t>
            </w:r>
          </w:p>
        </w:tc>
      </w:tr>
      <w:tr w:rsidR="004B7EE6" w:rsidRPr="00580D8B" w14:paraId="54953F3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05FA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eGFR (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%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EF15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5.3 (74.5,118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3D95E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6.4 (74.6,12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696D4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100 </w:t>
            </w:r>
          </w:p>
        </w:tc>
      </w:tr>
      <w:tr w:rsidR="004B7EE6" w:rsidRPr="00580D8B" w14:paraId="33CC75F5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833DE" w14:textId="2B3445E6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   &lt;= 6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ABFA3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91 (12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6B0F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27 (12.6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F20DD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758 </w:t>
            </w:r>
          </w:p>
        </w:tc>
      </w:tr>
      <w:tr w:rsidR="004B7EE6" w:rsidRPr="00580D8B" w14:paraId="21151D4B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1045" w14:textId="6390204E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   61%-89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FFD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82 (31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657C4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14 (29.8)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1C09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7EE6" w:rsidRPr="00580D8B" w14:paraId="329C6758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9CF1" w14:textId="0F6A622C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   &gt;=9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8E99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04 (56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158D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10 (57.6)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A71C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7EE6" w:rsidRPr="00580D8B" w14:paraId="101685E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5DE1" w14:textId="68E73277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Troponin pos</w:t>
            </w:r>
            <w:r w:rsidRPr="00580D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627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593 (49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083D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31 (51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F5D99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002 </w:t>
            </w:r>
          </w:p>
        </w:tc>
      </w:tr>
      <w:tr w:rsidR="004B7EE6" w:rsidRPr="00580D8B" w14:paraId="51CA6216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E303" w14:textId="2E0AA1A0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  Killip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Ⅱ</w:t>
            </w:r>
            <w:r w:rsidR="00E81E7C"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IV#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DC4F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13 (31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A9153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23 (3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E337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65065E46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CD2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LVEF (%), median (Q1, Q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8C909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.0 (51.0,65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0CA7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.0 (51.0,64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26DA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135 </w:t>
            </w:r>
          </w:p>
        </w:tc>
      </w:tr>
      <w:tr w:rsidR="004B7EE6" w:rsidRPr="00580D8B" w14:paraId="2E3AA44E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B7E8B" w14:textId="7B4F7B39" w:rsidR="004B7EE6" w:rsidRPr="00580D8B" w:rsidRDefault="00E81E7C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Impaired heart fun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6F8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49 (27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DE132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08 (25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4E965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025 </w:t>
            </w:r>
          </w:p>
        </w:tc>
      </w:tr>
      <w:tr w:rsidR="004B7EE6" w:rsidRPr="00580D8B" w14:paraId="017B0B74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0B4C" w14:textId="4791A756" w:rsidR="004B7EE6" w:rsidRPr="00580D8B" w:rsidRDefault="004B7EE6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Impaired renal fun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4169D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44 (11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3AC3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49 (1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0762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575 </w:t>
            </w:r>
          </w:p>
        </w:tc>
      </w:tr>
      <w:tr w:rsidR="004B7EE6" w:rsidRPr="00580D8B" w14:paraId="2D44CA1E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3143D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63B8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A5CF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4DE3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4B7EE6" w:rsidRPr="00580D8B" w14:paraId="32EA90A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AB3C5" w14:textId="1EFF69FC" w:rsidR="004B7EE6" w:rsidRPr="00580D8B" w:rsidRDefault="00E81E7C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 STEM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F625D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932 (40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D3C6F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31 (47.8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46670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7EE6" w:rsidRPr="00580D8B" w14:paraId="6B4172BF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D53AD" w14:textId="5837D22F" w:rsidR="004B7EE6" w:rsidRPr="00580D8B" w:rsidRDefault="00E81E7C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 NSTEM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00656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59 (17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001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44 (16.4)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F3218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7EE6" w:rsidRPr="00580D8B" w14:paraId="415F1399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F3C9" w14:textId="50DF4656" w:rsidR="004B7EE6" w:rsidRPr="00580D8B" w:rsidRDefault="00E81E7C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  U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3D29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122 (41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3140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98 (35.8)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D388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7EE6" w:rsidRPr="00580D8B" w14:paraId="3AB3F0B7" w14:textId="77777777" w:rsidTr="004B7EE6">
        <w:trPr>
          <w:trHeight w:val="288"/>
        </w:trPr>
        <w:tc>
          <w:tcPr>
            <w:tcW w:w="3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AC05" w14:textId="195AF114" w:rsidR="004B7EE6" w:rsidRPr="00580D8B" w:rsidRDefault="00E81E7C" w:rsidP="00E81E7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rombolysis</w:t>
            </w: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3B0B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94 (40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FF51" w14:textId="77777777" w:rsidR="004B7EE6" w:rsidRPr="00580D8B" w:rsidRDefault="004B7EE6" w:rsidP="004B7EE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49 (4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BD09" w14:textId="77777777" w:rsidR="004B7EE6" w:rsidRPr="00580D8B" w:rsidRDefault="004B7EE6" w:rsidP="004B7EE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D8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948 </w:t>
            </w:r>
          </w:p>
        </w:tc>
      </w:tr>
    </w:tbl>
    <w:p w14:paraId="223455C4" w14:textId="77777777" w:rsidR="00B74970" w:rsidRPr="00580D8B" w:rsidRDefault="00B74970" w:rsidP="004B7EE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266C48" w14:textId="2472A5FF" w:rsidR="007D1C69" w:rsidRPr="00580D8B" w:rsidRDefault="004B7EE6" w:rsidP="004B7EE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0D8B">
        <w:rPr>
          <w:rFonts w:ascii="Times New Roman" w:hAnsi="Times New Roman" w:cs="Times New Roman"/>
          <w:sz w:val="24"/>
          <w:szCs w:val="24"/>
        </w:rPr>
        <w:t>BMI = body mass index; TIA= transi</w:t>
      </w:r>
      <w:r w:rsidR="00621836" w:rsidRPr="00580D8B">
        <w:rPr>
          <w:rFonts w:ascii="Times New Roman" w:hAnsi="Times New Roman" w:cs="Times New Roman"/>
          <w:sz w:val="24"/>
          <w:szCs w:val="24"/>
        </w:rPr>
        <w:t>en</w:t>
      </w:r>
      <w:r w:rsidRPr="00580D8B">
        <w:rPr>
          <w:rFonts w:ascii="Times New Roman" w:hAnsi="Times New Roman" w:cs="Times New Roman"/>
          <w:sz w:val="24"/>
          <w:szCs w:val="24"/>
        </w:rPr>
        <w:t xml:space="preserve">t ischemic attack; </w:t>
      </w:r>
      <w:r w:rsidR="00B74970" w:rsidRPr="00580D8B">
        <w:rPr>
          <w:rFonts w:ascii="Times New Roman" w:hAnsi="Times New Roman" w:cs="Times New Roman"/>
          <w:sz w:val="24"/>
          <w:szCs w:val="24"/>
        </w:rPr>
        <w:t xml:space="preserve">HR= heart rate; </w:t>
      </w:r>
      <w:r w:rsidRPr="00580D8B">
        <w:rPr>
          <w:rFonts w:ascii="Times New Roman" w:hAnsi="Times New Roman" w:cs="Times New Roman"/>
          <w:sz w:val="24"/>
          <w:szCs w:val="24"/>
        </w:rPr>
        <w:t>SBP=systol</w:t>
      </w:r>
      <w:r w:rsidR="009C3078" w:rsidRPr="00580D8B">
        <w:rPr>
          <w:rFonts w:ascii="Times New Roman" w:hAnsi="Times New Roman" w:cs="Times New Roman"/>
          <w:sz w:val="24"/>
          <w:szCs w:val="24"/>
        </w:rPr>
        <w:t xml:space="preserve">ic blood pressure; </w:t>
      </w:r>
      <w:r w:rsidRPr="00580D8B">
        <w:rPr>
          <w:rFonts w:ascii="Times New Roman" w:hAnsi="Times New Roman" w:cs="Times New Roman"/>
          <w:sz w:val="24"/>
          <w:szCs w:val="24"/>
        </w:rPr>
        <w:t>DBP=diast</w:t>
      </w:r>
      <w:r w:rsidR="00621836" w:rsidRPr="00580D8B">
        <w:rPr>
          <w:rFonts w:ascii="Times New Roman" w:hAnsi="Times New Roman" w:cs="Times New Roman"/>
          <w:sz w:val="24"/>
          <w:szCs w:val="24"/>
        </w:rPr>
        <w:t>olic blood pressure; CPR= cardi</w:t>
      </w:r>
      <w:r w:rsidR="009A55D8" w:rsidRPr="00580D8B">
        <w:rPr>
          <w:rFonts w:ascii="Times New Roman" w:hAnsi="Times New Roman" w:cs="Times New Roman"/>
          <w:sz w:val="24"/>
          <w:szCs w:val="24"/>
        </w:rPr>
        <w:t>opulmonary resuscitation</w:t>
      </w:r>
      <w:r w:rsidRPr="00580D8B">
        <w:rPr>
          <w:rFonts w:ascii="Times New Roman" w:hAnsi="Times New Roman" w:cs="Times New Roman"/>
          <w:sz w:val="24"/>
          <w:szCs w:val="24"/>
        </w:rPr>
        <w:t>;</w:t>
      </w:r>
      <w:r w:rsidR="009A55D8" w:rsidRPr="00580D8B">
        <w:rPr>
          <w:rFonts w:ascii="Times New Roman" w:hAnsi="Times New Roman" w:cs="Times New Roman"/>
          <w:sz w:val="24"/>
          <w:szCs w:val="24"/>
        </w:rPr>
        <w:t xml:space="preserve"> </w:t>
      </w:r>
      <w:r w:rsidRPr="00580D8B">
        <w:rPr>
          <w:rFonts w:ascii="Times New Roman" w:hAnsi="Times New Roman" w:cs="Times New Roman"/>
          <w:sz w:val="24"/>
          <w:szCs w:val="24"/>
        </w:rPr>
        <w:t xml:space="preserve">TC= total cholesterol; LDL-C = low-density lipoprotein cholesterol; LVEF = left ventricular ejection fraction; STEMI = ST elevation myocardial infarction; NSTEMI = non–ST-segment elevation myocardial; </w:t>
      </w:r>
      <w:r w:rsidR="00B74970" w:rsidRPr="00580D8B">
        <w:rPr>
          <w:rFonts w:ascii="Times New Roman" w:hAnsi="Times New Roman" w:cs="Times New Roman"/>
          <w:sz w:val="24"/>
          <w:szCs w:val="24"/>
        </w:rPr>
        <w:t>UA= unstable angina;</w:t>
      </w:r>
      <w:r w:rsidR="009A55D8" w:rsidRPr="00580D8B">
        <w:rPr>
          <w:rFonts w:ascii="Times New Roman" w:hAnsi="Times New Roman" w:cs="Times New Roman"/>
          <w:sz w:val="24"/>
          <w:szCs w:val="24"/>
        </w:rPr>
        <w:t xml:space="preserve"> </w:t>
      </w:r>
      <w:r w:rsidRPr="00580D8B">
        <w:rPr>
          <w:rFonts w:ascii="Times New Roman" w:hAnsi="Times New Roman" w:cs="Times New Roman"/>
          <w:sz w:val="24"/>
          <w:szCs w:val="24"/>
        </w:rPr>
        <w:t>DAPT = dual antiplatelet therapy; LMWH = low molecular weight heparin ; ACEI = angiotensin-converting enzyme inhibitors; ARB = angiotensin receptor blockers; eGFR = estimated glomerular filtration rat</w:t>
      </w:r>
      <w:r w:rsidR="007D1C69" w:rsidRPr="00580D8B">
        <w:rPr>
          <w:rFonts w:ascii="Times New Roman" w:hAnsi="Times New Roman" w:cs="Times New Roman"/>
          <w:sz w:val="24"/>
          <w:szCs w:val="24"/>
        </w:rPr>
        <w:t xml:space="preserve">e. </w:t>
      </w:r>
    </w:p>
    <w:p w14:paraId="19D3B87D" w14:textId="14B12D1C" w:rsidR="00992C2D" w:rsidRPr="00580D8B" w:rsidRDefault="004B7EE6" w:rsidP="0062183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0D8B">
        <w:rPr>
          <w:rFonts w:ascii="Times New Roman" w:hAnsi="Times New Roman" w:cs="Times New Roman" w:hint="eastAsia"/>
          <w:sz w:val="24"/>
          <w:szCs w:val="24"/>
        </w:rPr>
        <w:t>#, among MI patients; *, among STEMI patients.</w:t>
      </w:r>
    </w:p>
    <w:p w14:paraId="6A5957E4" w14:textId="77777777" w:rsidR="006B3800" w:rsidRPr="00580D8B" w:rsidRDefault="006B38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80D8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8DC6C9" w14:textId="561C7E48" w:rsidR="00992C2D" w:rsidRPr="00580D8B" w:rsidRDefault="004B7EE6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80D8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580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0D8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580D8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80D8B">
        <w:rPr>
          <w:rFonts w:ascii="Times New Roman" w:hAnsi="Times New Roman" w:cs="Times New Roman"/>
          <w:sz w:val="24"/>
          <w:szCs w:val="24"/>
        </w:rPr>
        <w:t xml:space="preserve"> </w:t>
      </w:r>
      <w:r w:rsidRPr="00580D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low chart of study participants  </w:t>
      </w:r>
    </w:p>
    <w:p w14:paraId="5A0FB149" w14:textId="77777777" w:rsidR="00992C2D" w:rsidRPr="00580D8B" w:rsidRDefault="004B7EE6">
      <w:pPr>
        <w:rPr>
          <w:rFonts w:ascii="Times New Roman" w:eastAsia="等线" w:hAnsi="Times New Roman" w:cs="Times New Roman"/>
          <w:sz w:val="24"/>
          <w:szCs w:val="24"/>
        </w:rPr>
      </w:pPr>
      <w:r w:rsidRPr="00580D8B">
        <w:rPr>
          <w:rFonts w:ascii="Times New Roman" w:eastAsia="等线" w:hAnsi="Times New Roman" w:cs="Times New Roman"/>
          <w:sz w:val="24"/>
          <w:szCs w:val="24"/>
        </w:rPr>
        <w:t xml:space="preserve">Flow diagram of the selection process of patients with DAPT from the </w:t>
      </w:r>
      <w:r w:rsidRPr="00580D8B">
        <w:rPr>
          <w:rFonts w:ascii="Times New Roman" w:eastAsia="等线" w:hAnsi="Times New Roman" w:cs="Times New Roman"/>
          <w:color w:val="000000"/>
          <w:sz w:val="24"/>
          <w:szCs w:val="24"/>
        </w:rPr>
        <w:t>CPACS-3</w:t>
      </w:r>
      <w:r w:rsidRPr="00580D8B">
        <w:rPr>
          <w:rFonts w:ascii="Times New Roman" w:eastAsia="等线" w:hAnsi="Times New Roman" w:cs="Times New Roman"/>
          <w:sz w:val="24"/>
          <w:szCs w:val="24"/>
        </w:rPr>
        <w:t xml:space="preserve"> (Clinical Pathways for Acute Coronary Syndromes Phase 3) study population for the bleeding risk analysis.</w:t>
      </w:r>
    </w:p>
    <w:p w14:paraId="27111411" w14:textId="77777777" w:rsidR="00992C2D" w:rsidRDefault="004B7EE6">
      <w:r>
        <w:rPr>
          <w:rFonts w:hint="eastAsia"/>
          <w:noProof/>
        </w:rPr>
        <w:drawing>
          <wp:inline distT="0" distB="0" distL="114300" distR="114300" wp14:anchorId="2FBAA2EA" wp14:editId="2608A531">
            <wp:extent cx="5270500" cy="5650230"/>
            <wp:effectExtent l="0" t="0" r="0" b="1270"/>
            <wp:docPr id="1" name="图片 1" descr="Figure-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-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5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20631" w14:textId="77777777" w:rsidR="00992C2D" w:rsidRDefault="00992C2D">
      <w:pPr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67447AD6" w14:textId="77777777" w:rsidR="00992C2D" w:rsidRDefault="00992C2D">
      <w:pPr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2EB71C0E" w14:textId="77777777" w:rsidR="00F805C0" w:rsidRDefault="00F805C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</w:rPr>
        <w:br w:type="page"/>
      </w:r>
    </w:p>
    <w:p w14:paraId="4E9A7D06" w14:textId="23D48FEA" w:rsidR="00992C2D" w:rsidRDefault="004B7EE6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</w:rPr>
        <w:lastRenderedPageBreak/>
        <w:t xml:space="preserve">Figure </w:t>
      </w:r>
      <w:r w:rsidR="00580D8B">
        <w:rPr>
          <w:rFonts w:ascii="Times New Roman" w:eastAsia="等线" w:hAnsi="Times New Roman" w:cs="Times New Roman"/>
          <w:b/>
          <w:bCs/>
          <w:sz w:val="24"/>
          <w:szCs w:val="28"/>
        </w:rPr>
        <w:t>S</w:t>
      </w:r>
      <w:r w:rsidR="00AA79FC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>
        <w:rPr>
          <w:rFonts w:ascii="Times New Roman" w:eastAsia="等线" w:hAnsi="Times New Roman" w:cs="Times New Roman"/>
          <w:sz w:val="24"/>
          <w:szCs w:val="28"/>
        </w:rPr>
        <w:t xml:space="preserve"> The distribution of </w:t>
      </w:r>
      <w:r w:rsidR="00E81E7C">
        <w:rPr>
          <w:rFonts w:ascii="Times New Roman" w:eastAsia="等线" w:hAnsi="Times New Roman" w:cs="Times New Roman"/>
          <w:sz w:val="24"/>
          <w:szCs w:val="28"/>
        </w:rPr>
        <w:t xml:space="preserve">the sites of </w:t>
      </w:r>
      <w:r>
        <w:rPr>
          <w:rFonts w:ascii="Times New Roman" w:eastAsia="等线" w:hAnsi="Times New Roman" w:cs="Times New Roman"/>
          <w:sz w:val="24"/>
          <w:szCs w:val="28"/>
        </w:rPr>
        <w:t xml:space="preserve">major bleeding in patients with ACS.  </w:t>
      </w:r>
    </w:p>
    <w:p w14:paraId="17BB23ED" w14:textId="7E20C1C0" w:rsidR="00992C2D" w:rsidRDefault="00F805C0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5C11DE">
        <w:rPr>
          <w:rFonts w:ascii="Times New Roman" w:hAnsi="Times New Roman" w:cs="Times New Roman"/>
          <w:sz w:val="24"/>
          <w:szCs w:val="28"/>
        </w:rPr>
        <w:t>The pie charge shows the number, percentage of patients with intracranial hemorrhage, gastrointestinal (GI) bleeding, and other or unclear bleeding. Other or unclear bleeding includes non-intracranial or non-GI bleeding, and cases where the site of bleeding is unknown.</w:t>
      </w:r>
    </w:p>
    <w:p w14:paraId="015DFF49" w14:textId="77777777" w:rsidR="00992C2D" w:rsidRDefault="004B7EE6">
      <w:r>
        <w:rPr>
          <w:rFonts w:hint="eastAsia"/>
          <w:noProof/>
        </w:rPr>
        <w:drawing>
          <wp:inline distT="0" distB="0" distL="114300" distR="114300" wp14:anchorId="278B3E2C" wp14:editId="23DCE16C">
            <wp:extent cx="5268595" cy="3204845"/>
            <wp:effectExtent l="0" t="0" r="1905" b="8255"/>
            <wp:docPr id="3" name="图片 3" descr="Figure-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--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7523D" w14:textId="12B82270" w:rsidR="00064D5B" w:rsidRDefault="00064D5B">
      <w:pPr>
        <w:widowControl/>
        <w:jc w:val="left"/>
      </w:pPr>
      <w:r>
        <w:br w:type="page"/>
      </w:r>
    </w:p>
    <w:p w14:paraId="2FBD9DD1" w14:textId="77777777" w:rsidR="00064D5B" w:rsidRPr="00580D8B" w:rsidRDefault="00064D5B" w:rsidP="00064D5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80D8B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Figure S3 </w:t>
      </w:r>
      <w:r w:rsidRPr="00580D8B">
        <w:rPr>
          <w:rFonts w:ascii="Times New Roman" w:hAnsi="Times New Roman" w:cs="Times New Roman"/>
          <w:color w:val="000000"/>
          <w:sz w:val="24"/>
          <w:szCs w:val="24"/>
        </w:rPr>
        <w:t>ROC curves of CRUSADE score and the new model for predicting in-hospital major bleeding.</w:t>
      </w:r>
    </w:p>
    <w:p w14:paraId="185C179F" w14:textId="77777777" w:rsidR="00064D5B" w:rsidRPr="00064D5B" w:rsidRDefault="00064D5B" w:rsidP="00064D5B"/>
    <w:p w14:paraId="52E70743" w14:textId="77777777" w:rsidR="00064D5B" w:rsidRPr="00AF75E3" w:rsidRDefault="00064D5B" w:rsidP="00064D5B">
      <w:r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drawing>
          <wp:inline distT="0" distB="0" distL="0" distR="0" wp14:anchorId="3ADA11B7" wp14:editId="5AE67FFB">
            <wp:extent cx="3821223" cy="3821223"/>
            <wp:effectExtent l="0" t="0" r="0" b="0"/>
            <wp:docPr id="2" name="图片 2" descr="ROC Curves for Comparis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OC Curves for Comparison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469" cy="3825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8AC9B" w14:textId="77777777" w:rsidR="00064D5B" w:rsidRDefault="00064D5B">
      <w:pPr>
        <w:rPr>
          <w:kern w:val="0"/>
          <w:sz w:val="20"/>
          <w:szCs w:val="20"/>
        </w:rPr>
      </w:pPr>
    </w:p>
    <w:sectPr w:rsidR="00064D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MYingHei_18030_C-Medium">
    <w:altName w:val="Arial Unicode MS"/>
    <w:charset w:val="86"/>
    <w:family w:val="roman"/>
    <w:pitch w:val="variable"/>
    <w:sig w:usb0="800002BF" w:usb1="38CF7CFA" w:usb2="0000001E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E"/>
    <w:rsid w:val="00064D5B"/>
    <w:rsid w:val="000C46AE"/>
    <w:rsid w:val="000C6736"/>
    <w:rsid w:val="00412A51"/>
    <w:rsid w:val="004B7EE6"/>
    <w:rsid w:val="00580D8B"/>
    <w:rsid w:val="00621836"/>
    <w:rsid w:val="006B3800"/>
    <w:rsid w:val="00797230"/>
    <w:rsid w:val="007D1C69"/>
    <w:rsid w:val="009462D7"/>
    <w:rsid w:val="00992C2D"/>
    <w:rsid w:val="009977C1"/>
    <w:rsid w:val="009A55D8"/>
    <w:rsid w:val="009C3078"/>
    <w:rsid w:val="00AA79FC"/>
    <w:rsid w:val="00B74970"/>
    <w:rsid w:val="00C76C3E"/>
    <w:rsid w:val="00E140A8"/>
    <w:rsid w:val="00E81E7C"/>
    <w:rsid w:val="00F805C0"/>
    <w:rsid w:val="03C5242D"/>
    <w:rsid w:val="19DB0A69"/>
    <w:rsid w:val="49547F66"/>
    <w:rsid w:val="5825201C"/>
    <w:rsid w:val="5A4E4E55"/>
    <w:rsid w:val="68E7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3352B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0E9105-D4DD-7B43-848B-6084AE85E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916</Words>
  <Characters>5224</Characters>
  <Application>Microsoft Macintosh Word</Application>
  <DocSecurity>0</DocSecurity>
  <Lines>43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Microsoft 帐户</cp:lastModifiedBy>
  <cp:revision>10</cp:revision>
  <dcterms:created xsi:type="dcterms:W3CDTF">2021-07-20T00:52:00Z</dcterms:created>
  <dcterms:modified xsi:type="dcterms:W3CDTF">2022-09-0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443987AA5774ED3A084249010EB677A</vt:lpwstr>
  </property>
</Properties>
</file>